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2522C6">
      <w:pPr>
        <w:jc w:val="center"/>
      </w:pPr>
      <w:r>
        <w:t>PubMed</w:t>
      </w:r>
      <w:r>
        <w:rPr>
          <w:rFonts w:hint="eastAsia"/>
        </w:rPr>
        <w:t>检索式</w:t>
      </w:r>
    </w:p>
    <w:p w14:paraId="3DEB88BC">
      <w:pPr>
        <w:jc w:val="both"/>
        <w:rPr>
          <w:rFonts w:hint="eastAsia"/>
        </w:rPr>
      </w:pPr>
      <w:r>
        <w:rPr>
          <w:rFonts w:hint="eastAsia"/>
        </w:rPr>
        <w:t>(("Fibroadenoma"[Mesh] OR fibroadenoma*[Title/Abstract]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("High-Intensity Focuse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Ultrasound Ablation"[Mesh]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"high intensity focused ultrasound"[Title/Abstract]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HIFU[Title/Abstract]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"Cryosurgery"[Mesh] OR cryoablation[Title/Abstract]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ryotherapy[Title/Abstract])))</w:t>
      </w:r>
    </w:p>
    <w:p w14:paraId="184A076A">
      <w:pPr>
        <w:jc w:val="center"/>
      </w:pPr>
      <w:r>
        <w:rPr>
          <w:rFonts w:hint="eastAsia"/>
        </w:rPr>
        <w:t>Embase检索式</w:t>
      </w:r>
    </w:p>
    <w:p w14:paraId="084F8AFF">
      <w:pPr>
        <w:jc w:val="both"/>
        <w:rPr>
          <w:rFonts w:hint="eastAsia"/>
        </w:rPr>
      </w:pPr>
      <w:r>
        <w:rPr>
          <w:rFonts w:hint="eastAsia"/>
        </w:rPr>
        <w:t>('fibroadenoma'/exp OR fibroadenoma*:ti,ab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 ('high intensity focused ultrasound'/exp  OR 'high intensity focused ultrasound':ti,ab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hifu:ti,ab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'cryoablation'/exp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 cryoablation:ti,ab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OR cryotherapy:ti,ab))</w:t>
      </w:r>
    </w:p>
    <w:p w14:paraId="44B2C166">
      <w:pPr>
        <w:jc w:val="center"/>
      </w:pPr>
      <w:r>
        <w:t>W</w:t>
      </w:r>
      <w:r>
        <w:rPr>
          <w:rFonts w:hint="eastAsia"/>
        </w:rPr>
        <w:t>eb</w:t>
      </w:r>
      <w:r>
        <w:t xml:space="preserve"> of Science</w:t>
      </w:r>
      <w:r>
        <w:rPr>
          <w:rFonts w:hint="eastAsia"/>
        </w:rPr>
        <w:t>检索式</w:t>
      </w:r>
    </w:p>
    <w:p w14:paraId="48E48C48">
      <w:pPr>
        <w:jc w:val="both"/>
        <w:rPr>
          <w:rFonts w:hint="eastAsia"/>
        </w:rPr>
      </w:pPr>
      <w:r>
        <w:rPr>
          <w:rFonts w:hint="eastAsia"/>
        </w:rPr>
        <w:t>(("Fibroadenoma"[Mesh] OR fibroadenoma*[Title/Abstract]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AN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("High-Intensity Focused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Ultrasound Ablation"[Mesh]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"high intensity focused ultrasound"[Title/Abstract] </w:t>
      </w:r>
      <w:bookmarkStart w:id="0" w:name="_GoBack"/>
      <w:bookmarkEnd w:id="0"/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HIFU[Title/Abstract])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"Cryosurgery"[Mesh] OR cryoablation[Title/Abstract]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ryotherapy[Title/Abstract])))</w:t>
      </w:r>
    </w:p>
    <w:p w14:paraId="7DC02726">
      <w:pPr>
        <w:widowControl/>
        <w:shd w:val="clear" w:color="auto" w:fill="FFFFFF"/>
        <w:spacing w:before="100" w:beforeAutospacing="1" w:after="100" w:afterAutospacing="1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8104B"/>
    <w:rsid w:val="01F76013"/>
    <w:rsid w:val="2B3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519</Characters>
  <Lines>0</Lines>
  <Paragraphs>0</Paragraphs>
  <TotalTime>2</TotalTime>
  <ScaleCrop>false</ScaleCrop>
  <LinksUpToDate>false</LinksUpToDate>
  <CharactersWithSpaces>5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11:21:00Z</dcterms:created>
  <dc:creator>Administrator</dc:creator>
  <cp:lastModifiedBy>颜末半</cp:lastModifiedBy>
  <dcterms:modified xsi:type="dcterms:W3CDTF">2026-03-24T12:38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MxYzc2MzNlOGVlMzk3Nzc3ZmE3MWZiZGU1MWNkN2QiLCJ1c2VySWQiOiIyODc3MDI0MzcifQ==</vt:lpwstr>
  </property>
  <property fmtid="{D5CDD505-2E9C-101B-9397-08002B2CF9AE}" pid="4" name="ICV">
    <vt:lpwstr>F76E6183650C4573AA8487721D588B8D_12</vt:lpwstr>
  </property>
</Properties>
</file>